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69552" w14:textId="77777777" w:rsidR="00967C79" w:rsidRPr="00C34504" w:rsidRDefault="00967C79">
      <w:pPr>
        <w:rPr>
          <w:rFonts w:ascii="Times New Roman" w:eastAsia="SimSun" w:hAnsi="Times New Roman" w:cs="Times New Roman"/>
          <w:sz w:val="22"/>
        </w:rPr>
      </w:pPr>
    </w:p>
    <w:p w14:paraId="573719E5" w14:textId="0DF97FD0" w:rsidR="00AC6718" w:rsidRPr="00C34504" w:rsidRDefault="00AC6718" w:rsidP="001201E4">
      <w:pPr>
        <w:jc w:val="center"/>
        <w:rPr>
          <w:rFonts w:ascii="Times New Roman" w:hAnsi="Times New Roman" w:cs="Times New Roman"/>
        </w:rPr>
      </w:pPr>
      <w:r w:rsidRPr="00C34504">
        <w:rPr>
          <w:rFonts w:ascii="Times New Roman" w:hAnsi="Times New Roman" w:cs="Times New Roman"/>
          <w:b/>
        </w:rPr>
        <w:t>Table S</w:t>
      </w:r>
      <w:r w:rsidR="00384C11" w:rsidRPr="00C34504">
        <w:rPr>
          <w:rFonts w:ascii="Times New Roman" w:hAnsi="Times New Roman" w:cs="Times New Roman"/>
          <w:b/>
        </w:rPr>
        <w:t>1</w:t>
      </w:r>
      <w:r w:rsidRPr="00C34504">
        <w:rPr>
          <w:rFonts w:ascii="Times New Roman" w:hAnsi="Times New Roman" w:cs="Times New Roman"/>
        </w:rPr>
        <w:t xml:space="preserve"> </w:t>
      </w:r>
      <w:r w:rsidRPr="00C34504">
        <w:rPr>
          <w:rFonts w:ascii="Times New Roman" w:hAnsi="Times New Roman" w:cs="Times New Roman"/>
          <w:b/>
          <w:bCs/>
        </w:rPr>
        <w:t xml:space="preserve">Primers for </w:t>
      </w:r>
      <w:proofErr w:type="spellStart"/>
      <w:r w:rsidRPr="00C34504">
        <w:rPr>
          <w:rFonts w:ascii="Times New Roman" w:hAnsi="Times New Roman" w:cs="Times New Roman"/>
          <w:b/>
          <w:bCs/>
        </w:rPr>
        <w:t>qRT</w:t>
      </w:r>
      <w:proofErr w:type="spellEnd"/>
      <w:r w:rsidRPr="00C34504">
        <w:rPr>
          <w:rFonts w:ascii="Times New Roman" w:hAnsi="Times New Roman" w:cs="Times New Roman"/>
          <w:b/>
          <w:bCs/>
        </w:rPr>
        <w:t>-PCR</w:t>
      </w:r>
      <w:r w:rsidR="00384C11" w:rsidRPr="00C34504">
        <w:rPr>
          <w:rFonts w:ascii="Times New Roman" w:hAnsi="Times New Roman" w:cs="Times New Roman"/>
        </w:rPr>
        <w:t>.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"/>
        <w:gridCol w:w="3862"/>
        <w:gridCol w:w="3537"/>
      </w:tblGrid>
      <w:tr w:rsidR="00AC6718" w:rsidRPr="00C34504" w14:paraId="1C02DBAF" w14:textId="77777777" w:rsidTr="00C34504">
        <w:trPr>
          <w:trHeight w:hRule="exact" w:val="340"/>
          <w:jc w:val="center"/>
        </w:trPr>
        <w:tc>
          <w:tcPr>
            <w:tcW w:w="546" w:type="pct"/>
            <w:vAlign w:val="center"/>
            <w:hideMark/>
          </w:tcPr>
          <w:p w14:paraId="77E951C9" w14:textId="77777777" w:rsidR="00AC6718" w:rsidRPr="00C34504" w:rsidRDefault="00AC6718" w:rsidP="00AC671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34504">
              <w:rPr>
                <w:rFonts w:ascii="Times New Roman" w:hAnsi="Times New Roman" w:cs="Times New Roman"/>
                <w:b/>
                <w:bCs/>
                <w:sz w:val="22"/>
              </w:rPr>
              <w:t xml:space="preserve">Gene </w:t>
            </w:r>
          </w:p>
        </w:tc>
        <w:tc>
          <w:tcPr>
            <w:tcW w:w="2325" w:type="pct"/>
            <w:vAlign w:val="center"/>
            <w:hideMark/>
          </w:tcPr>
          <w:p w14:paraId="4CF385ED" w14:textId="77777777" w:rsidR="00AC6718" w:rsidRPr="00C34504" w:rsidRDefault="00AC6718" w:rsidP="00AC671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34504">
              <w:rPr>
                <w:rFonts w:ascii="Times New Roman" w:hAnsi="Times New Roman" w:cs="Times New Roman"/>
                <w:b/>
                <w:bCs/>
                <w:sz w:val="22"/>
              </w:rPr>
              <w:t xml:space="preserve">Forward Primer (5’-3’) </w:t>
            </w:r>
          </w:p>
        </w:tc>
        <w:tc>
          <w:tcPr>
            <w:tcW w:w="2130" w:type="pct"/>
            <w:vAlign w:val="center"/>
            <w:hideMark/>
          </w:tcPr>
          <w:p w14:paraId="3565C351" w14:textId="77777777" w:rsidR="00AC6718" w:rsidRPr="00C34504" w:rsidRDefault="00AC6718" w:rsidP="00AC671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34504">
              <w:rPr>
                <w:rFonts w:ascii="Times New Roman" w:hAnsi="Times New Roman" w:cs="Times New Roman"/>
                <w:b/>
                <w:bCs/>
                <w:sz w:val="22"/>
              </w:rPr>
              <w:t xml:space="preserve">Reverse Primer (5’-3’) </w:t>
            </w:r>
          </w:p>
        </w:tc>
      </w:tr>
      <w:tr w:rsidR="00AC6718" w:rsidRPr="00C34504" w14:paraId="69A047B2" w14:textId="77777777" w:rsidTr="00C34504">
        <w:trPr>
          <w:trHeight w:hRule="exact" w:val="340"/>
          <w:jc w:val="center"/>
        </w:trPr>
        <w:tc>
          <w:tcPr>
            <w:tcW w:w="546" w:type="pct"/>
            <w:vAlign w:val="center"/>
          </w:tcPr>
          <w:p w14:paraId="42BA5D71" w14:textId="591AF7F2" w:rsidR="00AC6718" w:rsidRPr="00C34504" w:rsidRDefault="00AC6718" w:rsidP="00AC6718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2"/>
              </w:rPr>
            </w:pPr>
            <w:r w:rsidRPr="00C34504">
              <w:rPr>
                <w:rFonts w:ascii="Times New Roman" w:hAnsi="Times New Roman" w:cs="Times New Roman"/>
                <w:iCs/>
                <w:sz w:val="22"/>
              </w:rPr>
              <w:t>IL-1</w:t>
            </w:r>
            <w:r w:rsidRPr="00C34504">
              <w:rPr>
                <w:rFonts w:ascii="Times New Roman" w:eastAsia="SimSun" w:hAnsi="Times New Roman" w:cs="Times New Roman"/>
                <w:iCs/>
                <w:sz w:val="22"/>
              </w:rPr>
              <w:t>β</w:t>
            </w:r>
            <w:r w:rsidRPr="00C34504">
              <w:rPr>
                <w:rFonts w:ascii="Times New Roman" w:hAnsi="Times New Roman" w:cs="Times New Roman"/>
                <w:iCs/>
                <w:sz w:val="22"/>
              </w:rPr>
              <w:t xml:space="preserve"> </w:t>
            </w:r>
          </w:p>
        </w:tc>
        <w:tc>
          <w:tcPr>
            <w:tcW w:w="2325" w:type="pct"/>
            <w:vAlign w:val="center"/>
          </w:tcPr>
          <w:p w14:paraId="029F8502" w14:textId="4FB64A60" w:rsidR="00AC6718" w:rsidRPr="00C34504" w:rsidRDefault="00AC6718" w:rsidP="00AC671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</w:rPr>
            </w:pPr>
            <w:r w:rsidRPr="00C34504">
              <w:rPr>
                <w:rFonts w:ascii="Times New Roman" w:eastAsia="Times New Roman" w:hAnsi="Times New Roman" w:cs="Times New Roman"/>
                <w:color w:val="000000"/>
                <w:sz w:val="22"/>
              </w:rPr>
              <w:t>GCTGAGGAAGATGCTGGTTC</w:t>
            </w:r>
            <w:r w:rsidRPr="00C3450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130" w:type="pct"/>
            <w:vAlign w:val="center"/>
          </w:tcPr>
          <w:p w14:paraId="3CBE3FBF" w14:textId="5057B7DF" w:rsidR="00AC6718" w:rsidRPr="00C34504" w:rsidRDefault="00AC6718" w:rsidP="00AC671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</w:rPr>
            </w:pPr>
            <w:r w:rsidRPr="00C34504">
              <w:rPr>
                <w:rFonts w:ascii="Times New Roman" w:eastAsia="Times New Roman" w:hAnsi="Times New Roman" w:cs="Times New Roman"/>
                <w:color w:val="000000"/>
                <w:sz w:val="22"/>
              </w:rPr>
              <w:t>TCCATATCCTGTCCCTGGAG</w:t>
            </w:r>
            <w:r w:rsidRPr="00C3450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AC6718" w:rsidRPr="00C34504" w14:paraId="51F89B31" w14:textId="77777777" w:rsidTr="00C34504">
        <w:trPr>
          <w:trHeight w:hRule="exact" w:val="340"/>
          <w:jc w:val="center"/>
        </w:trPr>
        <w:tc>
          <w:tcPr>
            <w:tcW w:w="546" w:type="pct"/>
            <w:vAlign w:val="center"/>
          </w:tcPr>
          <w:p w14:paraId="44EB692E" w14:textId="776E51EF" w:rsidR="00AC6718" w:rsidRPr="00C34504" w:rsidRDefault="00AC6718" w:rsidP="00AC6718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2"/>
              </w:rPr>
            </w:pPr>
            <w:r w:rsidRPr="00C34504">
              <w:rPr>
                <w:rFonts w:ascii="Times New Roman" w:hAnsi="Times New Roman" w:cs="Times New Roman"/>
                <w:iCs/>
                <w:sz w:val="22"/>
              </w:rPr>
              <w:t xml:space="preserve">IL-6 </w:t>
            </w:r>
          </w:p>
        </w:tc>
        <w:tc>
          <w:tcPr>
            <w:tcW w:w="2325" w:type="pct"/>
            <w:vAlign w:val="center"/>
          </w:tcPr>
          <w:p w14:paraId="162EEAAC" w14:textId="6F58C5D3" w:rsidR="00AC6718" w:rsidRPr="00C34504" w:rsidRDefault="00AC6718" w:rsidP="00AC671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</w:rPr>
            </w:pPr>
            <w:r w:rsidRPr="00C3450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GCA GAA AAC </w:t>
            </w:r>
            <w:proofErr w:type="spellStart"/>
            <w:r w:rsidRPr="00C34504">
              <w:rPr>
                <w:rFonts w:ascii="Times New Roman" w:eastAsia="Times New Roman" w:hAnsi="Times New Roman" w:cs="Times New Roman"/>
                <w:color w:val="000000"/>
                <w:sz w:val="22"/>
              </w:rPr>
              <w:t>AAC</w:t>
            </w:r>
            <w:proofErr w:type="spellEnd"/>
            <w:r w:rsidRPr="00C3450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TG AAC CTT</w:t>
            </w:r>
          </w:p>
        </w:tc>
        <w:tc>
          <w:tcPr>
            <w:tcW w:w="2130" w:type="pct"/>
            <w:vAlign w:val="center"/>
          </w:tcPr>
          <w:p w14:paraId="20ED7D9C" w14:textId="6E9C78A2" w:rsidR="00AC6718" w:rsidRPr="00C34504" w:rsidRDefault="00AC6718" w:rsidP="00A2099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</w:rPr>
            </w:pPr>
            <w:r w:rsidRPr="00C34504">
              <w:rPr>
                <w:rFonts w:ascii="Times New Roman" w:eastAsia="Times New Roman" w:hAnsi="Times New Roman" w:cs="Times New Roman"/>
                <w:color w:val="000000"/>
                <w:sz w:val="22"/>
              </w:rPr>
              <w:t>ACC</w:t>
            </w:r>
            <w:r w:rsidR="00A20999" w:rsidRPr="00C34504">
              <w:rPr>
                <w:rFonts w:ascii="Times New Roman" w:eastAsia="Times New Roman" w:hAnsi="Times New Roman" w:cs="Times New Roman"/>
                <w:color w:val="000000"/>
                <w:sz w:val="22"/>
              </w:rPr>
              <w:t>TCA</w:t>
            </w:r>
            <w:r w:rsidRPr="00C34504">
              <w:rPr>
                <w:rFonts w:ascii="Times New Roman" w:eastAsia="Times New Roman" w:hAnsi="Times New Roman" w:cs="Times New Roman"/>
                <w:color w:val="000000"/>
                <w:sz w:val="22"/>
              </w:rPr>
              <w:t>AACTCCAAAAGACCA </w:t>
            </w:r>
          </w:p>
        </w:tc>
      </w:tr>
      <w:tr w:rsidR="00AC6718" w:rsidRPr="00C34504" w14:paraId="303E1FC4" w14:textId="77777777" w:rsidTr="00C34504">
        <w:trPr>
          <w:trHeight w:hRule="exact" w:val="340"/>
          <w:jc w:val="center"/>
        </w:trPr>
        <w:tc>
          <w:tcPr>
            <w:tcW w:w="546" w:type="pct"/>
            <w:vAlign w:val="center"/>
          </w:tcPr>
          <w:p w14:paraId="4966989E" w14:textId="70F08CC4" w:rsidR="00AC6718" w:rsidRPr="00C34504" w:rsidRDefault="00AC6718" w:rsidP="00AC6718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2"/>
              </w:rPr>
            </w:pPr>
            <w:r w:rsidRPr="00C34504">
              <w:rPr>
                <w:rFonts w:ascii="Times New Roman" w:hAnsi="Times New Roman" w:cs="Times New Roman"/>
                <w:iCs/>
                <w:sz w:val="22"/>
              </w:rPr>
              <w:t>TNF</w:t>
            </w:r>
            <w:r w:rsidRPr="00C34504">
              <w:rPr>
                <w:rFonts w:ascii="Times New Roman" w:eastAsia="SimSun" w:hAnsi="Times New Roman" w:cs="Times New Roman"/>
                <w:iCs/>
                <w:sz w:val="22"/>
              </w:rPr>
              <w:t>α</w:t>
            </w:r>
            <w:r w:rsidRPr="00C34504">
              <w:rPr>
                <w:rFonts w:ascii="Times New Roman" w:hAnsi="Times New Roman" w:cs="Times New Roman"/>
                <w:iCs/>
                <w:sz w:val="22"/>
              </w:rPr>
              <w:t xml:space="preserve"> </w:t>
            </w:r>
          </w:p>
        </w:tc>
        <w:tc>
          <w:tcPr>
            <w:tcW w:w="2325" w:type="pct"/>
            <w:vAlign w:val="center"/>
          </w:tcPr>
          <w:p w14:paraId="7FF9BBDD" w14:textId="2E9CD997" w:rsidR="00AC6718" w:rsidRPr="00C34504" w:rsidRDefault="00AC6718" w:rsidP="00AC671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</w:rPr>
            </w:pPr>
            <w:r w:rsidRPr="00C34504">
              <w:rPr>
                <w:rFonts w:ascii="Times New Roman" w:eastAsia="Times New Roman" w:hAnsi="Times New Roman" w:cs="Times New Roman"/>
                <w:color w:val="000000"/>
                <w:sz w:val="22"/>
              </w:rPr>
              <w:t>CCCTGAAAACAACCCTCAGA</w:t>
            </w:r>
            <w:r w:rsidRPr="00C3450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130" w:type="pct"/>
            <w:vAlign w:val="center"/>
          </w:tcPr>
          <w:p w14:paraId="2AA8FEA7" w14:textId="06E47245" w:rsidR="00AC6718" w:rsidRPr="00C34504" w:rsidRDefault="00AC6718" w:rsidP="00AC6718">
            <w:pPr>
              <w:rPr>
                <w:rFonts w:ascii="Times New Roman" w:hAnsi="Times New Roman" w:cs="Times New Roman"/>
                <w:sz w:val="22"/>
              </w:rPr>
            </w:pPr>
            <w:r w:rsidRPr="00C34504">
              <w:rPr>
                <w:rFonts w:ascii="Times New Roman" w:eastAsia="Times New Roman" w:hAnsi="Times New Roman" w:cs="Times New Roman"/>
                <w:color w:val="000000"/>
                <w:sz w:val="22"/>
              </w:rPr>
              <w:t>CCACGATCAGGAAGGAGAAG</w:t>
            </w:r>
          </w:p>
        </w:tc>
      </w:tr>
      <w:tr w:rsidR="00AC6718" w:rsidRPr="00C34504" w14:paraId="7144559E" w14:textId="77777777" w:rsidTr="00C34504">
        <w:trPr>
          <w:trHeight w:hRule="exact" w:val="340"/>
          <w:jc w:val="center"/>
        </w:trPr>
        <w:tc>
          <w:tcPr>
            <w:tcW w:w="546" w:type="pct"/>
            <w:vAlign w:val="center"/>
          </w:tcPr>
          <w:p w14:paraId="5A556689" w14:textId="4295608F" w:rsidR="00AC6718" w:rsidRPr="00C34504" w:rsidRDefault="00AC6718" w:rsidP="00AC6718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</w:pPr>
            <w:r w:rsidRPr="00C34504"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  <w:t>MMP9</w:t>
            </w:r>
          </w:p>
        </w:tc>
        <w:tc>
          <w:tcPr>
            <w:tcW w:w="2325" w:type="pct"/>
            <w:vAlign w:val="center"/>
          </w:tcPr>
          <w:p w14:paraId="194B88CA" w14:textId="6F5149B7" w:rsidR="00AC6718" w:rsidRPr="00C34504" w:rsidRDefault="00A20999" w:rsidP="00A20999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4504">
              <w:rPr>
                <w:rFonts w:ascii="Times New Roman" w:hAnsi="Times New Roman" w:cs="Times New Roman"/>
                <w:sz w:val="22"/>
              </w:rPr>
              <w:t>GCCACTACTGTGCCTTTGAGTC</w:t>
            </w:r>
          </w:p>
        </w:tc>
        <w:tc>
          <w:tcPr>
            <w:tcW w:w="2130" w:type="pct"/>
            <w:vAlign w:val="center"/>
          </w:tcPr>
          <w:p w14:paraId="01CB59E5" w14:textId="205D48E4" w:rsidR="00AC6718" w:rsidRPr="00C34504" w:rsidRDefault="00AC6718" w:rsidP="00A2099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4504">
              <w:rPr>
                <w:rFonts w:ascii="Times New Roman" w:eastAsia="Times New Roman" w:hAnsi="Times New Roman" w:cs="Times New Roman"/>
                <w:color w:val="000000"/>
                <w:sz w:val="22"/>
              </w:rPr>
              <w:t>CCCTCAGAGAATCGCCAGTACT</w:t>
            </w:r>
          </w:p>
        </w:tc>
      </w:tr>
      <w:tr w:rsidR="00AC6718" w:rsidRPr="00C34504" w14:paraId="5918B892" w14:textId="77777777" w:rsidTr="00C34504">
        <w:trPr>
          <w:trHeight w:hRule="exact" w:val="340"/>
          <w:jc w:val="center"/>
        </w:trPr>
        <w:tc>
          <w:tcPr>
            <w:tcW w:w="546" w:type="pct"/>
            <w:vAlign w:val="center"/>
          </w:tcPr>
          <w:p w14:paraId="684BDA5F" w14:textId="487589E3" w:rsidR="00AC6718" w:rsidRPr="00C34504" w:rsidRDefault="00AC6718" w:rsidP="00AC6718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2"/>
              </w:rPr>
            </w:pPr>
            <w:r w:rsidRPr="00C34504">
              <w:rPr>
                <w:rFonts w:ascii="Times New Roman" w:hAnsi="Times New Roman" w:cs="Times New Roman"/>
                <w:iCs/>
                <w:sz w:val="22"/>
              </w:rPr>
              <w:t>GAPDH</w:t>
            </w:r>
          </w:p>
        </w:tc>
        <w:tc>
          <w:tcPr>
            <w:tcW w:w="2325" w:type="pct"/>
            <w:vAlign w:val="center"/>
          </w:tcPr>
          <w:p w14:paraId="41054E7F" w14:textId="2822C361" w:rsidR="00AC6718" w:rsidRPr="00C34504" w:rsidRDefault="00AC6718" w:rsidP="00AC6718">
            <w:pPr>
              <w:pStyle w:val="Default"/>
              <w:rPr>
                <w:i/>
                <w:iCs/>
                <w:sz w:val="22"/>
                <w:szCs w:val="22"/>
              </w:rPr>
            </w:pPr>
            <w:r w:rsidRPr="00C34504">
              <w:rPr>
                <w:rFonts w:eastAsia="Times New Roman"/>
                <w:sz w:val="22"/>
                <w:szCs w:val="22"/>
              </w:rPr>
              <w:t>GAGTCAACGGATTTGGTCGT</w:t>
            </w:r>
            <w:r w:rsidRPr="00C34504">
              <w:rPr>
                <w:sz w:val="22"/>
                <w:szCs w:val="22"/>
              </w:rPr>
              <w:t xml:space="preserve"> </w:t>
            </w:r>
          </w:p>
        </w:tc>
        <w:tc>
          <w:tcPr>
            <w:tcW w:w="2130" w:type="pct"/>
            <w:vAlign w:val="center"/>
          </w:tcPr>
          <w:p w14:paraId="03A12BC4" w14:textId="03FFED6C" w:rsidR="00AC6718" w:rsidRPr="00C34504" w:rsidRDefault="00AC6718" w:rsidP="00AC6718">
            <w:pPr>
              <w:pStyle w:val="Default"/>
              <w:rPr>
                <w:i/>
                <w:iCs/>
                <w:sz w:val="22"/>
                <w:szCs w:val="22"/>
              </w:rPr>
            </w:pPr>
            <w:r w:rsidRPr="00C34504">
              <w:rPr>
                <w:rFonts w:eastAsia="Times New Roman"/>
                <w:sz w:val="22"/>
                <w:szCs w:val="22"/>
              </w:rPr>
              <w:t>TTGATTTTGGAGGGATCTCG</w:t>
            </w:r>
          </w:p>
        </w:tc>
      </w:tr>
    </w:tbl>
    <w:p w14:paraId="17A96209" w14:textId="77777777" w:rsidR="00595F06" w:rsidRPr="00C34504" w:rsidRDefault="00595F06">
      <w:pPr>
        <w:rPr>
          <w:rFonts w:ascii="Times New Roman" w:eastAsia="SimSun" w:hAnsi="Times New Roman" w:cs="Times New Roman"/>
          <w:sz w:val="22"/>
        </w:rPr>
      </w:pPr>
    </w:p>
    <w:sectPr w:rsidR="00595F06" w:rsidRPr="00C34504" w:rsidSect="007B4B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D8712F" w14:textId="77777777" w:rsidR="00FD304F" w:rsidRDefault="00FD304F" w:rsidP="003C3283">
      <w:r>
        <w:separator/>
      </w:r>
    </w:p>
  </w:endnote>
  <w:endnote w:type="continuationSeparator" w:id="0">
    <w:p w14:paraId="784BBC68" w14:textId="77777777" w:rsidR="00FD304F" w:rsidRDefault="00FD304F" w:rsidP="003C3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50FFB4" w14:textId="77777777" w:rsidR="00FD304F" w:rsidRDefault="00FD304F" w:rsidP="003C3283">
      <w:r>
        <w:separator/>
      </w:r>
    </w:p>
  </w:footnote>
  <w:footnote w:type="continuationSeparator" w:id="0">
    <w:p w14:paraId="378DB9BF" w14:textId="77777777" w:rsidR="00FD304F" w:rsidRDefault="00FD304F" w:rsidP="003C32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28E"/>
    <w:rsid w:val="00007937"/>
    <w:rsid w:val="000A2F4A"/>
    <w:rsid w:val="000C7B38"/>
    <w:rsid w:val="001110BD"/>
    <w:rsid w:val="001201E4"/>
    <w:rsid w:val="0014272D"/>
    <w:rsid w:val="001521E3"/>
    <w:rsid w:val="0020730E"/>
    <w:rsid w:val="00207720"/>
    <w:rsid w:val="00212F7D"/>
    <w:rsid w:val="002239BF"/>
    <w:rsid w:val="00230283"/>
    <w:rsid w:val="00352D49"/>
    <w:rsid w:val="0036719F"/>
    <w:rsid w:val="00384C11"/>
    <w:rsid w:val="003A7C63"/>
    <w:rsid w:val="003C3283"/>
    <w:rsid w:val="00456A71"/>
    <w:rsid w:val="00497F63"/>
    <w:rsid w:val="004E1A45"/>
    <w:rsid w:val="005715E1"/>
    <w:rsid w:val="00595F06"/>
    <w:rsid w:val="005A6AAF"/>
    <w:rsid w:val="005D6964"/>
    <w:rsid w:val="00632DE8"/>
    <w:rsid w:val="00713731"/>
    <w:rsid w:val="007426B8"/>
    <w:rsid w:val="007A1829"/>
    <w:rsid w:val="007B4B10"/>
    <w:rsid w:val="007E37A1"/>
    <w:rsid w:val="007F0EEA"/>
    <w:rsid w:val="007F5DC2"/>
    <w:rsid w:val="008131A0"/>
    <w:rsid w:val="00866FA9"/>
    <w:rsid w:val="0086738F"/>
    <w:rsid w:val="008A54CB"/>
    <w:rsid w:val="008B61A4"/>
    <w:rsid w:val="00947322"/>
    <w:rsid w:val="00967C79"/>
    <w:rsid w:val="00992C62"/>
    <w:rsid w:val="009F7D97"/>
    <w:rsid w:val="00A20999"/>
    <w:rsid w:val="00AC6718"/>
    <w:rsid w:val="00B1138D"/>
    <w:rsid w:val="00B32AD4"/>
    <w:rsid w:val="00B4127B"/>
    <w:rsid w:val="00B5628E"/>
    <w:rsid w:val="00B8369D"/>
    <w:rsid w:val="00BB76AE"/>
    <w:rsid w:val="00BC4AF8"/>
    <w:rsid w:val="00BF68DB"/>
    <w:rsid w:val="00C20E4B"/>
    <w:rsid w:val="00C34504"/>
    <w:rsid w:val="00C936C7"/>
    <w:rsid w:val="00CC4734"/>
    <w:rsid w:val="00D53D46"/>
    <w:rsid w:val="00D8005C"/>
    <w:rsid w:val="00DF3BF0"/>
    <w:rsid w:val="00E170D4"/>
    <w:rsid w:val="00E8755C"/>
    <w:rsid w:val="00E96264"/>
    <w:rsid w:val="00E96628"/>
    <w:rsid w:val="00EA509F"/>
    <w:rsid w:val="00ED2548"/>
    <w:rsid w:val="00FA4FB1"/>
    <w:rsid w:val="00FC0612"/>
    <w:rsid w:val="00FD3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01AFE1"/>
  <w15:chartTrackingRefBased/>
  <w15:docId w15:val="{CA566B80-121E-4073-8832-95C6E1D23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32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32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32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3283"/>
    <w:rPr>
      <w:sz w:val="18"/>
      <w:szCs w:val="18"/>
    </w:rPr>
  </w:style>
  <w:style w:type="paragraph" w:customStyle="1" w:styleId="Default">
    <w:name w:val="Default"/>
    <w:rsid w:val="00AC6718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0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CC0061-7F29-46BD-950F-9BC70A9EA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hu, Xinhua</cp:lastModifiedBy>
  <cp:revision>3</cp:revision>
  <dcterms:created xsi:type="dcterms:W3CDTF">2025-09-17T17:07:00Z</dcterms:created>
  <dcterms:modified xsi:type="dcterms:W3CDTF">2025-09-17T17:08:00Z</dcterms:modified>
</cp:coreProperties>
</file>